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431" w:rsidRPr="00404431" w:rsidRDefault="00404431" w:rsidP="00404431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/>
        </w:rPr>
      </w:pPr>
      <w:r w:rsidRPr="00404431">
        <w:rPr>
          <w:rFonts w:ascii="Times New Roman" w:eastAsia="宋体" w:hAnsi="Times New Roman" w:cs="Times New Roman"/>
          <w:b/>
          <w:bCs/>
          <w:kern w:val="0"/>
          <w:sz w:val="36"/>
          <w:szCs w:val="36"/>
          <w:lang w:val="en-GB" w:eastAsia="en-GB"/>
        </w:rPr>
        <w:t>Supporting information</w:t>
      </w:r>
      <w:r w:rsidRPr="00404431"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 w:eastAsia="en-GB"/>
        </w:rPr>
        <w:t xml:space="preserve"> </w:t>
      </w:r>
    </w:p>
    <w:p w:rsidR="00DB579E" w:rsidRDefault="00D72A5C" w:rsidP="00DB579E">
      <w:pPr>
        <w:spacing w:after="160"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 Table</w:t>
      </w:r>
      <w:bookmarkEnd w:id="0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.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Comparison of the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8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peptide peaks detected simultaneously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in the CH and CR group at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T2</w:t>
      </w:r>
    </w:p>
    <w:tbl>
      <w:tblPr>
        <w:tblStyle w:val="a6"/>
        <w:tblW w:w="5000" w:type="pct"/>
        <w:tblLook w:val="06A0" w:firstRow="1" w:lastRow="0" w:firstColumn="1" w:lastColumn="0" w:noHBand="1" w:noVBand="1"/>
      </w:tblPr>
      <w:tblGrid>
        <w:gridCol w:w="1727"/>
        <w:gridCol w:w="1926"/>
        <w:gridCol w:w="1765"/>
        <w:gridCol w:w="1913"/>
        <w:gridCol w:w="1911"/>
      </w:tblGrid>
      <w:tr w:rsidR="00E755FE" w:rsidRPr="00B601F4" w:rsidTr="0027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  <w:lang w:val="en-GB"/>
              </w:rPr>
            </w:pPr>
            <w:r w:rsidRPr="00B601F4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m/z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B601F4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TTA(f)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B601F4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-KWTest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B601F4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1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B601F4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2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</w:t>
            </w: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483.2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04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204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54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</w:t>
            </w: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611.6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12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41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tabs>
                <w:tab w:val="left" w:pos="1057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3336.5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14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41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349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3290.4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19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41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3279.6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24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41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3162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34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28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447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3358.6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36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65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406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755FE" w:rsidRPr="00B601F4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B601F4" w:rsidRDefault="00E755FE" w:rsidP="007125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 w:hint="eastAsia"/>
                <w:bCs w:val="0"/>
                <w:color w:val="auto"/>
                <w:sz w:val="22"/>
              </w:rPr>
              <w:t>1312.5</w:t>
            </w:r>
          </w:p>
        </w:tc>
        <w:tc>
          <w:tcPr>
            <w:tcW w:w="1042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b/>
                <w:color w:val="auto"/>
                <w:sz w:val="22"/>
              </w:rPr>
              <w:t>0.037</w:t>
            </w:r>
          </w:p>
        </w:tc>
        <w:tc>
          <w:tcPr>
            <w:tcW w:w="95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093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329</w:t>
            </w:r>
          </w:p>
        </w:tc>
        <w:tc>
          <w:tcPr>
            <w:tcW w:w="1035" w:type="pct"/>
            <w:vAlign w:val="center"/>
          </w:tcPr>
          <w:p w:rsidR="00E755FE" w:rsidRPr="00B601F4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601F4">
              <w:rPr>
                <w:rFonts w:ascii="Times New Roman" w:hAnsi="Times New Roman" w:cs="Times New Roman"/>
                <w:color w:val="auto"/>
                <w:sz w:val="22"/>
              </w:rPr>
              <w:t>0.278</w:t>
            </w:r>
          </w:p>
        </w:tc>
      </w:tr>
    </w:tbl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&lt;0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was considered as threshold of statistical significance.</w:t>
      </w:r>
    </w:p>
    <w:p w:rsidR="00531B08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TTA(f), P value of ANOVA. P-KWTest, P value of Kruskal-Wallis test.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Which P value was used for the peptide depended on the results of normality tests: 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PAD_1, norma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H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0 days (T2)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. </w:t>
      </w:r>
    </w:p>
    <w:p w:rsidR="00531B08" w:rsidRDefault="00531B08" w:rsidP="005A59E6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2, norm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R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0 days (T2)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. </w:t>
      </w:r>
    </w:p>
    <w:sectPr w:rsidR="00531B08" w:rsidSect="00B17290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287C" w:rsidRDefault="008B287C" w:rsidP="00404431">
      <w:r>
        <w:separator/>
      </w:r>
    </w:p>
  </w:endnote>
  <w:endnote w:type="continuationSeparator" w:id="0">
    <w:p w:rsidR="008B287C" w:rsidRDefault="008B287C" w:rsidP="0040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E18" w:rsidRDefault="000F674F">
    <w:pPr>
      <w:pStyle w:val="a4"/>
      <w:jc w:val="center"/>
    </w:pPr>
    <w:r>
      <w:fldChar w:fldCharType="begin"/>
    </w:r>
    <w:r w:rsidR="00EB6E18">
      <w:instrText>PAGE   \* MERGEFORMAT</w:instrText>
    </w:r>
    <w:r>
      <w:fldChar w:fldCharType="separate"/>
    </w:r>
    <w:r w:rsidR="000C63A8" w:rsidRPr="000C63A8">
      <w:rPr>
        <w:noProof/>
        <w:lang w:val="zh-CN"/>
      </w:rPr>
      <w:t>1</w:t>
    </w:r>
    <w:r>
      <w:fldChar w:fldCharType="end"/>
    </w:r>
  </w:p>
  <w:p w:rsidR="00EB6E18" w:rsidRDefault="00EB6E1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287C" w:rsidRDefault="008B287C" w:rsidP="00404431">
      <w:r>
        <w:separator/>
      </w:r>
    </w:p>
  </w:footnote>
  <w:footnote w:type="continuationSeparator" w:id="0">
    <w:p w:rsidR="008B287C" w:rsidRDefault="008B287C" w:rsidP="0040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427"/>
    <w:rsid w:val="00045B01"/>
    <w:rsid w:val="000C63A8"/>
    <w:rsid w:val="000F674F"/>
    <w:rsid w:val="0010255A"/>
    <w:rsid w:val="00110BB8"/>
    <w:rsid w:val="00116D92"/>
    <w:rsid w:val="00123007"/>
    <w:rsid w:val="001277C8"/>
    <w:rsid w:val="001A1D83"/>
    <w:rsid w:val="002614DE"/>
    <w:rsid w:val="00271F45"/>
    <w:rsid w:val="002850FB"/>
    <w:rsid w:val="003959C7"/>
    <w:rsid w:val="003C2BC4"/>
    <w:rsid w:val="00404431"/>
    <w:rsid w:val="00435ED0"/>
    <w:rsid w:val="004913A9"/>
    <w:rsid w:val="0051172F"/>
    <w:rsid w:val="00531B08"/>
    <w:rsid w:val="00533FC3"/>
    <w:rsid w:val="00577162"/>
    <w:rsid w:val="005A4FB9"/>
    <w:rsid w:val="005A59E6"/>
    <w:rsid w:val="005D3197"/>
    <w:rsid w:val="006075EE"/>
    <w:rsid w:val="00641292"/>
    <w:rsid w:val="006B6427"/>
    <w:rsid w:val="006C4875"/>
    <w:rsid w:val="006C5082"/>
    <w:rsid w:val="007125AE"/>
    <w:rsid w:val="007569A5"/>
    <w:rsid w:val="0081529A"/>
    <w:rsid w:val="00851D30"/>
    <w:rsid w:val="008B287C"/>
    <w:rsid w:val="00921C5B"/>
    <w:rsid w:val="00987445"/>
    <w:rsid w:val="009A2836"/>
    <w:rsid w:val="009F3978"/>
    <w:rsid w:val="00A12343"/>
    <w:rsid w:val="00A87BEC"/>
    <w:rsid w:val="00AB2A8C"/>
    <w:rsid w:val="00AC3DA3"/>
    <w:rsid w:val="00B17290"/>
    <w:rsid w:val="00B471EC"/>
    <w:rsid w:val="00B57CC0"/>
    <w:rsid w:val="00B601F4"/>
    <w:rsid w:val="00B6625F"/>
    <w:rsid w:val="00C11E89"/>
    <w:rsid w:val="00C21066"/>
    <w:rsid w:val="00CE068D"/>
    <w:rsid w:val="00D247E4"/>
    <w:rsid w:val="00D4224A"/>
    <w:rsid w:val="00D634CF"/>
    <w:rsid w:val="00D70BEA"/>
    <w:rsid w:val="00D72A5C"/>
    <w:rsid w:val="00DA158F"/>
    <w:rsid w:val="00DB258F"/>
    <w:rsid w:val="00DB579E"/>
    <w:rsid w:val="00E24C44"/>
    <w:rsid w:val="00E746C2"/>
    <w:rsid w:val="00E755FE"/>
    <w:rsid w:val="00EA0EF0"/>
    <w:rsid w:val="00EB6E18"/>
    <w:rsid w:val="00ED72B5"/>
    <w:rsid w:val="00F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A08593-B95A-49D4-9D5F-5543CFDF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43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1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c</cp:lastModifiedBy>
  <cp:revision>38</cp:revision>
  <dcterms:created xsi:type="dcterms:W3CDTF">2017-03-26T04:15:00Z</dcterms:created>
  <dcterms:modified xsi:type="dcterms:W3CDTF">2017-07-27T01:53:00Z</dcterms:modified>
</cp:coreProperties>
</file>